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" w:hanging="0"/>
        <w:textAlignment w:val="baseline"/>
        <w:rPr/>
      </w:pPr>
      <w:r>
        <w:rPr/>
      </w:r>
    </w:p>
    <w:p>
      <w:pPr>
        <w:pStyle w:val="Normal"/>
        <w:spacing w:lineRule="auto" w:line="360"/>
        <w:ind w:left="1" w:hanging="0"/>
        <w:textAlignment w:val="baseline"/>
        <w:rPr>
          <w:b/>
          <w:b/>
          <w:kern w:val="2"/>
          <w:sz w:val="20"/>
        </w:rPr>
      </w:pPr>
      <w:r>
        <w:rPr>
          <w:b/>
          <w:kern w:val="2"/>
          <w:sz w:val="20"/>
        </w:rPr>
        <w:t>Supplemental Table S3. Primer sequences used for qRT-PC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9816"/>
      </w:tblGrid>
      <w:tr>
        <w:trPr>
          <w:trHeight w:val="450" w:hRule="atLeast"/>
        </w:trPr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lncRNAs/Genes</w:t>
            </w:r>
          </w:p>
        </w:tc>
        <w:tc>
          <w:tcPr>
            <w:tcW w:w="9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 xml:space="preserve">Primer sequences </w:t>
            </w:r>
            <w:r>
              <w:rPr>
                <w:rFonts w:ascii="SimSun;宋体" w:hAnsi="SimSun;宋体" w:cs="SimSun;宋体"/>
                <w:b/>
                <w:bCs/>
                <w:color w:val="000000"/>
                <w:kern w:val="0"/>
                <w:sz w:val="20"/>
              </w:rPr>
              <w:t>（</w:t>
            </w:r>
            <w:r>
              <w:rPr>
                <w:b/>
                <w:bCs/>
                <w:color w:val="000000"/>
                <w:kern w:val="0"/>
                <w:sz w:val="20"/>
              </w:rPr>
              <w:t>5'-3'</w:t>
            </w:r>
            <w:r>
              <w:rPr>
                <w:rFonts w:ascii="SimSun;宋体" w:hAnsi="SimSun;宋体" w:cs="SimSun;宋体"/>
                <w:b/>
                <w:bCs/>
                <w:color w:val="000000"/>
                <w:kern w:val="0"/>
                <w:sz w:val="20"/>
              </w:rPr>
              <w:t>）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19</w:t>
            </w:r>
          </w:p>
        </w:tc>
        <w:tc>
          <w:tcPr>
            <w:tcW w:w="981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</w:rPr>
            </w:pPr>
            <w:r>
              <w:rPr>
                <w:color w:val="333333"/>
                <w:kern w:val="0"/>
                <w:sz w:val="20"/>
              </w:rPr>
              <w:t>Forward:ATCGGTGCCTCAGCGTTCG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333333"/>
                <w:kern w:val="0"/>
                <w:sz w:val="20"/>
              </w:rPr>
            </w:pPr>
            <w:r>
              <w:rPr>
                <w:rFonts w:eastAsia="Times New Roman"/>
                <w:color w:val="333333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</w:rPr>
            </w:pPr>
            <w:r>
              <w:rPr>
                <w:color w:val="333333"/>
                <w:kern w:val="0"/>
                <w:sz w:val="20"/>
              </w:rPr>
              <w:t>Reverse:CTGTCCTCGCCGTCACACC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AT1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CTTCCTCCCTTTAACTTATCCATTCA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CTCTTCCTCCACCATTACCAACAATA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NF1A-AS1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Forward:TCAAGAAATGGTGGCTA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GCTCTGAGACTGGCTGA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OTAIR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</w:rPr>
            </w:pPr>
            <w:r>
              <w:rPr>
                <w:color w:val="333333"/>
                <w:kern w:val="0"/>
                <w:sz w:val="20"/>
              </w:rPr>
              <w:t>Forward:CAGTGGGGAACTCTGACTC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333333"/>
                <w:kern w:val="0"/>
                <w:sz w:val="20"/>
              </w:rPr>
            </w:pPr>
            <w:r>
              <w:rPr>
                <w:rFonts w:eastAsia="Times New Roman"/>
                <w:color w:val="333333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</w:rPr>
            </w:pPr>
            <w:r>
              <w:rPr>
                <w:color w:val="333333"/>
                <w:kern w:val="0"/>
                <w:sz w:val="20"/>
              </w:rPr>
              <w:t>Reverse:GTGCCTGGTGCTCTCTTAC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AT1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CAGTGGGGAACTCTGACTC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GTGCCTGGTGCTCTCTTAC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INCRNA-P21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GGGTGGCTCACTCTTCTGG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TGGCCTTGCCCGGGCTTGT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S 5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CTTCTGGGCTCAAGT GATCC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TTGTGCCATGAGACTCCATCA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FAP1-AS1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AATGGTGGTAGGAGGGAGG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CACACAGGGGAATGAAGAG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ET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CCTTCCTGACAGCCAGTGT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CAGAATGGAAATACTGGAGCAA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OC401317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AGTCCAACGTGGTCCCTT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AACTTTCTCCGGGGGTT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G7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GCGTGTGTGTGTGTATTCTTT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AGCTTGGAGCTATGCTTGT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AT2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CCCTGGTCAAATTGCTTAACC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TTATTCGTCCCTCTGTTTTATGGA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OC84740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TCGCTCAATGGAGTGACGGC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CGGCTGAGACCGCTGAGAACT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NST00000498296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GTGCTATTGCCCCATGTGA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TGATGCCGAAAACCTGTAAGA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359062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CAATGGTGCTAATCTCAGACCTAA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TCAAAAGGGAAATACAGGCAC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NST00000438550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AGCAAGTGGAATGAAAGAACAGAA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ACCTCTTCTATTGCCAGAACCAA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F086415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AGCGCGACTTCTCTGTCTC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GCAGAGGAGGAGACGCTG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K095147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ACGAGTGACCGAAGCTGAA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GCACCATCCAGAGGGATTT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1-179N16.3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CGCGTTAGGAGATTCTGGA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AGGGTGGATACAGGCTCCT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UDENG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ACTTTGTGGCACCGTGAGA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GGCCCACTAAATGCAGAGT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K056098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GGCCTCGGGGTAGAACTTA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CAAGCCTCCTGGTCTTTCT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K294004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CAAGCCTCCTGGTCTTTCT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CAAGCCTCCTGGTCTTTCT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NC-C22ORF32-1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TGCTCATCTTCTGCCACAG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AGGGCAGTGATGAGGAAC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NC-ZNF674-1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AGCACTTGGCCCTAAAGAG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AACATACTGGCCCAAACAG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NC-TLR4-1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CCACACAAATGGGCAAGAA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GCAAAATCCTGAAGGTTCAA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NC-BCL2L11-3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AGCAGATGCTGTGCCTGAT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CCTTTCTCGACCCAGAAG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NC-AL355149.1-1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GAAAACTAGGCGTCTGGGAA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CAAACAATGGGAGCAAGTC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NST00000411815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ACCTGAGCCTCCCAAAGTT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TGAGCCAATGATTAAAGACAG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NST00000429469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AGAAAGACTCCTGCCAAACC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ATGTGCCACTCTGTCCCC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NST000000440518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TTGGCAAGAAAGTTGGAGAT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GGCAGCAGTGAGACAGTGAA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NST00000443373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GGTCCTTTGGAATCCTCCTAC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CAGTAATCATAGATGGTA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NST00000457799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AGGAAACAGCGAGTTAGC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GTTGGGAGGTGATTGGAT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NST00000513638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GCTACTGCCAAGTCTGGTCA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CAGATAATACCTGCCTTGAAAT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NST00000514571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TGGATGCAATGCAACGGT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GGGACTGAGGTGGGAGGA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NST00000565929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CATACCAGGCACAGAAACATACA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CTGTCTCCCACTCTTCTTCCTC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NST00000566575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CTCTGCCTGGCTATTTGCT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TGTCACTTGACCTCACCCTGT</w:t>
            </w:r>
          </w:p>
        </w:tc>
      </w:tr>
      <w:tr>
        <w:trPr>
          <w:trHeight w:val="26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C010ZYE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:CAGGGCAGGTGTTTCATC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CTGGGCATTGTCTTGGTTG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INC00592</w:t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TGAATGGGAAGAAATGGGT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GATGCAAGTGGCAGACAAA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PDH</w:t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TGTGTTGGCGTACAGGTCTTT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:GGGAAATCGTGCGTGACATTAAG</w:t>
            </w:r>
          </w:p>
        </w:tc>
      </w:tr>
      <w:tr>
        <w:trPr>
          <w:trHeight w:val="275" w:hRule="atLeast"/>
        </w:trPr>
        <w:tc>
          <w:tcPr>
            <w:tcW w:w="4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MP1</w:t>
            </w:r>
          </w:p>
        </w:tc>
        <w:tc>
          <w:tcPr>
            <w:tcW w:w="9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GGACTGGACTGGAGGAGCC</w:t>
            </w:r>
          </w:p>
        </w:tc>
      </w:tr>
      <w:tr>
        <w:trPr>
          <w:trHeight w:val="275" w:hRule="atLeast"/>
        </w:trPr>
        <w:tc>
          <w:tcPr>
            <w:tcW w:w="4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GAGGGAGTCATCGTGGTGGT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BNA1</w:t>
            </w:r>
          </w:p>
        </w:tc>
        <w:tc>
          <w:tcPr>
            <w:tcW w:w="98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GGACCCGGCCCACAACCT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CTACTCCCACTCCTTCCCGTCCT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H1</w:t>
            </w:r>
          </w:p>
        </w:tc>
        <w:tc>
          <w:tcPr>
            <w:tcW w:w="98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TGAAGCCCCCATCTTTGTG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GGCTGTGTACGTGCTGTTC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H2</w:t>
            </w:r>
          </w:p>
        </w:tc>
        <w:tc>
          <w:tcPr>
            <w:tcW w:w="98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ATCCTACTGGACGGTTC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TTGGCTAATGGCACTTG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MP2</w:t>
            </w:r>
          </w:p>
        </w:tc>
        <w:tc>
          <w:tcPr>
            <w:tcW w:w="98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CATTTGGCGGACTGTGA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GGGTGCTGGCTGAGTAGA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MP3</w:t>
            </w:r>
          </w:p>
        </w:tc>
        <w:tc>
          <w:tcPr>
            <w:tcW w:w="98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Forward:</w:t>
            </w:r>
            <w:r>
              <w:rPr/>
              <w:t xml:space="preserve"> </w:t>
            </w:r>
            <w:r>
              <w:rPr>
                <w:kern w:val="0"/>
                <w:sz w:val="20"/>
              </w:rPr>
              <w:t>CAGGAGAGAGCAGAAAC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CACTCCCAGGCTTTCTA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MP9</w:t>
            </w:r>
          </w:p>
        </w:tc>
        <w:tc>
          <w:tcPr>
            <w:tcW w:w="98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TCCACCCTTGTGCTCTTC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GCCACCCGAGTGTAACCAT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KN1B</w:t>
            </w:r>
          </w:p>
        </w:tc>
        <w:tc>
          <w:tcPr>
            <w:tcW w:w="98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TCCAAGAGGAAGCCCTAATC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FF0000"/>
                <w:kern w:val="0"/>
                <w:sz w:val="20"/>
              </w:rPr>
            </w:pPr>
            <w:r>
              <w:rPr>
                <w:rFonts w:eastAsia="Times New Roman"/>
                <w:color w:val="FF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ACAAACTGAGACTAAGGCAGAAGATG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sz w:val="20"/>
              </w:rPr>
              <w:t>CCND1</w:t>
            </w:r>
          </w:p>
        </w:tc>
        <w:tc>
          <w:tcPr>
            <w:tcW w:w="98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GTCATTCTTCCACGATCTTTGTAGT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FF0000"/>
                <w:kern w:val="0"/>
                <w:sz w:val="20"/>
              </w:rPr>
            </w:pPr>
            <w:r>
              <w:rPr>
                <w:rFonts w:eastAsia="Times New Roman"/>
                <w:color w:val="FF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TCAATCCTGGACACAAAGTGTTAT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NE1</w:t>
            </w:r>
          </w:p>
        </w:tc>
        <w:tc>
          <w:tcPr>
            <w:tcW w:w="98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GTCTACCTGGAACAAGAAGAGAGATT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FF0000"/>
                <w:kern w:val="0"/>
                <w:sz w:val="20"/>
              </w:rPr>
            </w:pPr>
            <w:r>
              <w:rPr>
                <w:rFonts w:eastAsia="Times New Roman"/>
                <w:color w:val="FF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TCAATCCTGGACACAAAGTGTTATC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K2</w:t>
            </w:r>
          </w:p>
        </w:tc>
        <w:tc>
          <w:tcPr>
            <w:tcW w:w="98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CATGTTGACCGAGCTGGAGA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TCCCTGTAGACGGCATGG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restart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K4</w:t>
            </w:r>
          </w:p>
        </w:tc>
        <w:tc>
          <w:tcPr>
            <w:tcW w:w="98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ward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CACAGCCACCTAAACGGTTCA</w:t>
            </w:r>
          </w:p>
        </w:tc>
      </w:tr>
      <w:tr>
        <w:trPr>
          <w:trHeight w:val="240" w:hRule="atLeast"/>
        </w:trPr>
        <w:tc>
          <w:tcPr>
            <w:tcW w:w="4142" w:type="dxa"/>
            <w:vMerge w:val="continue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981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verse: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0"/>
              </w:rPr>
              <w:t>CCAAGGCCACCAGCTTCT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05:45:00Z</dcterms:created>
  <dc:creator>ASUS</dc:creator>
  <dc:description/>
  <dc:language>en-US</dc:language>
  <cp:lastModifiedBy>ka.r</cp:lastModifiedBy>
  <cp:lastPrinted>2016-11-26T12:18:00Z</cp:lastPrinted>
  <dcterms:modified xsi:type="dcterms:W3CDTF">2017-03-30T05:45:00Z</dcterms:modified>
  <cp:revision>2</cp:revision>
  <dc:subject/>
  <dc:title/>
</cp:coreProperties>
</file>